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9EA07" w14:textId="162EBD16" w:rsidR="00FD0CAA" w:rsidRPr="008951DC" w:rsidRDefault="00FD0CAA" w:rsidP="00FD0CAA">
      <w:pPr>
        <w:spacing w:after="160" w:line="276" w:lineRule="auto"/>
        <w:rPr>
          <w:rFonts w:ascii="Times" w:hAnsi="Times"/>
          <w:color w:val="000000" w:themeColor="text1"/>
          <w:sz w:val="22"/>
          <w:szCs w:val="22"/>
        </w:rPr>
      </w:pPr>
      <w:r w:rsidRPr="008951DC">
        <w:rPr>
          <w:b/>
          <w:bCs/>
          <w:color w:val="000000" w:themeColor="text1"/>
          <w:sz w:val="22"/>
          <w:szCs w:val="22"/>
          <w:lang w:val="en-US" w:eastAsia="en-US"/>
        </w:rPr>
        <w:t>S</w:t>
      </w:r>
      <w:r w:rsidR="001F2785">
        <w:rPr>
          <w:b/>
          <w:bCs/>
          <w:color w:val="000000" w:themeColor="text1"/>
          <w:sz w:val="22"/>
          <w:szCs w:val="22"/>
          <w:lang w:val="en-US" w:eastAsia="en-US"/>
        </w:rPr>
        <w:t>1</w:t>
      </w:r>
      <w:r w:rsidRPr="008951DC">
        <w:rPr>
          <w:b/>
          <w:bCs/>
          <w:color w:val="000000" w:themeColor="text1"/>
          <w:sz w:val="22"/>
          <w:szCs w:val="22"/>
          <w:lang w:val="en-US" w:eastAsia="en-US"/>
        </w:rPr>
        <w:t xml:space="preserve"> Table: </w:t>
      </w:r>
      <w:r w:rsidRPr="008951DC">
        <w:rPr>
          <w:rFonts w:ascii="Times" w:hAnsi="Times"/>
          <w:color w:val="000000" w:themeColor="text1"/>
          <w:sz w:val="22"/>
          <w:szCs w:val="22"/>
        </w:rPr>
        <w:t>Sample characteristics at the MRI Phase (2012-16) for the full Whitehall II Imaging cohort (N=774), and the sub-samples selected for the structural (N=542) and perfusion (N=112) MRI analyses. The population means or frequencies from the full cohort were compared with observed sample means or frequencies using one sample t-tests (for means) or chi-square tests (for frequencies), and the corresponding p values are reported below.</w:t>
      </w:r>
    </w:p>
    <w:p w14:paraId="16091623" w14:textId="77777777" w:rsidR="00FD0CAA" w:rsidRPr="008951DC" w:rsidRDefault="00FD0CAA" w:rsidP="00FD0CAA">
      <w:pPr>
        <w:rPr>
          <w:b/>
          <w:bCs/>
          <w:color w:val="000000" w:themeColor="text1"/>
          <w:sz w:val="22"/>
          <w:szCs w:val="22"/>
          <w:lang w:val="en-US" w:eastAsia="en-US"/>
        </w:rPr>
      </w:pPr>
    </w:p>
    <w:tbl>
      <w:tblPr>
        <w:tblW w:w="90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2"/>
        <w:gridCol w:w="1415"/>
        <w:gridCol w:w="1520"/>
        <w:gridCol w:w="1531"/>
        <w:gridCol w:w="1476"/>
        <w:gridCol w:w="1486"/>
      </w:tblGrid>
      <w:tr w:rsidR="00FD0CAA" w:rsidRPr="00933E42" w14:paraId="3328964A" w14:textId="77777777" w:rsidTr="00020820">
        <w:trPr>
          <w:trHeight w:val="62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30864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5CFB4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Full Whitehall Imaging coh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DEB1B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Sub-sample included in the structural MRI analy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145EC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p (structural MRI sample vs full cohor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443C7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Sub-sample included in the perfusion MRI analy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90959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p (perfusion MRI sample vs full cohort)</w:t>
            </w:r>
          </w:p>
        </w:tc>
      </w:tr>
      <w:tr w:rsidR="00FD0CAA" w:rsidRPr="00933E42" w14:paraId="3E928E0D" w14:textId="77777777" w:rsidTr="00020820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A7192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3BBF8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7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EC8F9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5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0D4EA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51AC1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040CB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D0CAA" w:rsidRPr="00933E42" w14:paraId="2619C106" w14:textId="77777777" w:rsidTr="00020820">
        <w:trPr>
          <w:trHeight w:val="22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06E8E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DEB4A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69.8 ± 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86E72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69.8 ± 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1C8DB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3514D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69.2 ± 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2C55A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FD0CAA" w:rsidRPr="00933E42" w14:paraId="4C310594" w14:textId="77777777" w:rsidTr="00020820">
        <w:trPr>
          <w:trHeight w:val="3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EC6EA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% 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1E0A3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22.0 % (150/7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3C10D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18.1% (98/5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208E1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03*</w:t>
            </w:r>
          </w:p>
          <w:p w14:paraId="742B9500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0051B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13.4% (15/1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0AA0F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03*</w:t>
            </w:r>
          </w:p>
          <w:p w14:paraId="6E18E5B3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D0CAA" w:rsidRPr="00933E42" w14:paraId="0CF2A405" w14:textId="77777777" w:rsidTr="00020820">
        <w:trPr>
          <w:trHeight w:val="22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FDADB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BC019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14.1 ± 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5764C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14.2 ± 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7F4B6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3BF4F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14.1 ± 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F27B2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FD0CAA" w:rsidRPr="00933E42" w14:paraId="7119F5D4" w14:textId="77777777" w:rsidTr="00020820">
        <w:trPr>
          <w:trHeight w:val="22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B0AD0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Mean Arterial Pres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AB3D8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98.8 ± 1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2169F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99.0 ± 1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AB199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BFA46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97.6 ± 1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D120B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FD0CAA" w:rsidRPr="00933E42" w14:paraId="5A28EE66" w14:textId="77777777" w:rsidTr="00020820">
        <w:trPr>
          <w:trHeight w:val="22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8AAF3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2D32A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26.2 ± 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BD684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25.7 ± 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13AC7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8C04E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25.5 ± 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64C46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FD0CAA" w:rsidRPr="00933E42" w14:paraId="3BB7D934" w14:textId="77777777" w:rsidTr="00020820">
        <w:trPr>
          <w:trHeight w:val="3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E9824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Anti-hypertensive 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F9C28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66.9% (518/7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686C4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70.7 % (383/5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CFE0C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07</w:t>
            </w:r>
          </w:p>
          <w:p w14:paraId="63DADB1D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4CFAF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68.8% (77/1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058D8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69</w:t>
            </w:r>
          </w:p>
          <w:p w14:paraId="740D425D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D0CAA" w:rsidRPr="00933E42" w14:paraId="2282C885" w14:textId="77777777" w:rsidTr="00020820">
        <w:trPr>
          <w:trHeight w:val="3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47DA1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Current smok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445E2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3.9% (30/7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9B203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4.1% (22/5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EFECD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94</w:t>
            </w:r>
          </w:p>
          <w:p w14:paraId="2A91AC8E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59243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4.5% (5/1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8E38A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80</w:t>
            </w:r>
          </w:p>
          <w:p w14:paraId="1FDDFEC0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D0CAA" w:rsidRPr="00933E42" w14:paraId="14F52EF3" w14:textId="77777777" w:rsidTr="00020820">
        <w:trPr>
          <w:trHeight w:val="3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355B6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Type II diabe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BCDDB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9.0% (70/7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520E1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6.8% (37/5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B14CF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08</w:t>
            </w:r>
          </w:p>
          <w:p w14:paraId="19C9FE1A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5E80F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2.7% (3/1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485A1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02*</w:t>
            </w:r>
          </w:p>
          <w:p w14:paraId="41C746D5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D0CAA" w:rsidRPr="00933E42" w14:paraId="19B90FEC" w14:textId="77777777" w:rsidTr="00020820">
        <w:trPr>
          <w:trHeight w:val="3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6E464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Current CV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48814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18.1% (140/7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52022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18.5% (101/5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EB363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79</w:t>
            </w:r>
          </w:p>
          <w:p w14:paraId="3F449A2E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BBFE9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15.2% (17/1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E2863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44</w:t>
            </w:r>
          </w:p>
          <w:p w14:paraId="2940102B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D0CAA" w:rsidRPr="00933E42" w14:paraId="1B3C8C3D" w14:textId="77777777" w:rsidTr="00020820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4A374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Current cognitive impairment (MOCA &lt; 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F875D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20.7% (160/7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8B5C1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17.3 % (94/5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18514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12</w:t>
            </w:r>
          </w:p>
          <w:p w14:paraId="1EDB338C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54F2F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22.3% (25/1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BA94D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0.42</w:t>
            </w:r>
          </w:p>
          <w:p w14:paraId="412A9FAD" w14:textId="77777777" w:rsidR="00FD0CAA" w:rsidRPr="00933E42" w:rsidRDefault="00FD0CAA" w:rsidP="00020820">
            <w:pPr>
              <w:spacing w:line="276" w:lineRule="auto"/>
              <w:ind w:left="28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33E42">
              <w:rPr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7F512743" w14:textId="77777777" w:rsidR="00FD0CAA" w:rsidRDefault="00FD0CAA"/>
    <w:sectPr w:rsidR="00FD0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AA"/>
    <w:rsid w:val="001F2785"/>
    <w:rsid w:val="00730750"/>
    <w:rsid w:val="00933E42"/>
    <w:rsid w:val="00FD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44BB6"/>
  <w15:chartTrackingRefBased/>
  <w15:docId w15:val="{C0810684-7208-EF40-A447-509F6556A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CA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Suri</dc:creator>
  <cp:keywords/>
  <dc:description/>
  <cp:lastModifiedBy>Sana Suri</cp:lastModifiedBy>
  <cp:revision>4</cp:revision>
  <dcterms:created xsi:type="dcterms:W3CDTF">2020-11-03T14:13:00Z</dcterms:created>
  <dcterms:modified xsi:type="dcterms:W3CDTF">2020-11-03T14:17:00Z</dcterms:modified>
</cp:coreProperties>
</file>